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6A685" w14:textId="77777777" w:rsidR="0010484B" w:rsidRDefault="00000000">
      <w:pPr>
        <w:pStyle w:val="SupplementaryMaterial"/>
        <w:rPr>
          <w:b w:val="0"/>
        </w:rPr>
      </w:pPr>
      <w:r>
        <w:t>Supplementary Material</w:t>
      </w:r>
    </w:p>
    <w:p w14:paraId="1A8F237F" w14:textId="77777777" w:rsidR="0010484B" w:rsidRDefault="00000000">
      <w:pPr>
        <w:pStyle w:val="Title"/>
      </w:pPr>
      <w:bookmarkStart w:id="0" w:name="OLE_LINK43"/>
      <w:r>
        <w:rPr>
          <w:rFonts w:hint="eastAsia"/>
        </w:rPr>
        <w:t>The reciprocal relationship</w:t>
      </w:r>
      <w:bookmarkEnd w:id="0"/>
      <w:r>
        <w:rPr>
          <w:rFonts w:hint="eastAsia"/>
        </w:rPr>
        <w:t xml:space="preserve"> between depressive symptoms and deliberate self-harm among Chinese rural adolescents: a cross-lagged panel analysis</w:t>
      </w:r>
    </w:p>
    <w:p w14:paraId="00517730" w14:textId="77777777" w:rsidR="0010484B" w:rsidRDefault="00000000">
      <w:pPr>
        <w:pStyle w:val="AuthorList"/>
      </w:pPr>
      <w:proofErr w:type="spellStart"/>
      <w:r>
        <w:rPr>
          <w:rFonts w:eastAsia="SimSun"/>
          <w:lang w:bidi="ar"/>
        </w:rPr>
        <w:t>Qijiao</w:t>
      </w:r>
      <w:proofErr w:type="spellEnd"/>
      <w:r>
        <w:rPr>
          <w:rFonts w:eastAsia="SimSun"/>
          <w:lang w:bidi="ar"/>
        </w:rPr>
        <w:t xml:space="preserve"> Liu</w:t>
      </w:r>
      <w:r>
        <w:t>,</w:t>
      </w:r>
      <w:r>
        <w:rPr>
          <w:rFonts w:eastAsia="SimSun" w:hint="eastAsia"/>
          <w:lang w:eastAsia="zh-CN"/>
        </w:rPr>
        <w:t xml:space="preserve"> </w:t>
      </w:r>
      <w:proofErr w:type="spellStart"/>
      <w:r>
        <w:rPr>
          <w:rFonts w:eastAsia="SimSun"/>
          <w:lang w:bidi="ar"/>
        </w:rPr>
        <w:t>Xiaohe</w:t>
      </w:r>
      <w:proofErr w:type="spellEnd"/>
      <w:r>
        <w:rPr>
          <w:rFonts w:eastAsia="SimSun"/>
          <w:lang w:bidi="ar"/>
        </w:rPr>
        <w:t xml:space="preserve"> Xu</w:t>
      </w:r>
      <w:r>
        <w:t xml:space="preserve">, </w:t>
      </w:r>
      <w:r>
        <w:rPr>
          <w:rFonts w:eastAsia="SimSun"/>
          <w:lang w:bidi="ar"/>
        </w:rPr>
        <w:t>Jianjun Jiang</w:t>
      </w:r>
      <w:r>
        <w:rPr>
          <w:rFonts w:eastAsia="SimSun" w:hint="eastAsia"/>
          <w:lang w:eastAsia="zh-CN" w:bidi="ar"/>
        </w:rPr>
        <w:t xml:space="preserve">, </w:t>
      </w:r>
      <w:r>
        <w:rPr>
          <w:rFonts w:eastAsia="SimSun" w:hint="eastAsia"/>
          <w:lang w:bidi="ar"/>
        </w:rPr>
        <w:t>Wei Peng</w:t>
      </w:r>
      <w:r>
        <w:rPr>
          <w:rFonts w:eastAsia="SimSun" w:hint="eastAsia"/>
          <w:lang w:eastAsia="zh-CN" w:bidi="ar"/>
        </w:rPr>
        <w:t xml:space="preserve">, </w:t>
      </w:r>
      <w:proofErr w:type="spellStart"/>
      <w:r>
        <w:rPr>
          <w:rFonts w:eastAsia="SimSun"/>
          <w:lang w:bidi="ar"/>
        </w:rPr>
        <w:t>Yuanyi</w:t>
      </w:r>
      <w:proofErr w:type="spellEnd"/>
      <w:r>
        <w:rPr>
          <w:rFonts w:eastAsia="SimSun"/>
          <w:lang w:bidi="ar"/>
        </w:rPr>
        <w:t xml:space="preserve"> Ji, </w:t>
      </w:r>
      <w:proofErr w:type="spellStart"/>
      <w:r>
        <w:rPr>
          <w:rFonts w:eastAsia="SimSun"/>
          <w:lang w:bidi="ar"/>
        </w:rPr>
        <w:t>Ruixi</w:t>
      </w:r>
      <w:proofErr w:type="spellEnd"/>
      <w:r>
        <w:rPr>
          <w:rFonts w:eastAsia="SimSun"/>
          <w:lang w:bidi="ar"/>
        </w:rPr>
        <w:t xml:space="preserve"> Yang, </w:t>
      </w:r>
      <w:r>
        <w:rPr>
          <w:rFonts w:eastAsia="DengXian"/>
        </w:rPr>
        <w:t>Ming Zhang</w:t>
      </w:r>
      <w:r>
        <w:rPr>
          <w:rFonts w:eastAsia="SimSun"/>
          <w:lang w:bidi="ar"/>
        </w:rPr>
        <w:t xml:space="preserve">, </w:t>
      </w:r>
      <w:proofErr w:type="spellStart"/>
      <w:r>
        <w:rPr>
          <w:rFonts w:eastAsia="DengXian"/>
          <w:shd w:val="clear" w:color="auto" w:fill="FFFFFF"/>
        </w:rPr>
        <w:t>Shiying</w:t>
      </w:r>
      <w:proofErr w:type="spellEnd"/>
      <w:r>
        <w:rPr>
          <w:rFonts w:eastAsia="DengXian"/>
          <w:shd w:val="clear" w:color="auto" w:fill="FFFFFF"/>
        </w:rPr>
        <w:t xml:space="preserve"> Li</w:t>
      </w:r>
      <w:r>
        <w:rPr>
          <w:rFonts w:eastAsia="SimSun"/>
          <w:lang w:bidi="ar"/>
        </w:rPr>
        <w:t xml:space="preserve">, Yuchen Li, </w:t>
      </w:r>
      <w:proofErr w:type="spellStart"/>
      <w:r>
        <w:rPr>
          <w:rFonts w:eastAsia="SimSun"/>
          <w:lang w:bidi="ar"/>
        </w:rPr>
        <w:t>Qiaolan</w:t>
      </w:r>
      <w:proofErr w:type="spellEnd"/>
      <w:r>
        <w:rPr>
          <w:rFonts w:eastAsia="SimSun"/>
          <w:lang w:bidi="ar"/>
        </w:rPr>
        <w:t xml:space="preserve"> Liu</w:t>
      </w:r>
      <w:r>
        <w:t>*</w:t>
      </w:r>
    </w:p>
    <w:p w14:paraId="50561AD1" w14:textId="77777777" w:rsidR="0010484B" w:rsidRPr="00B424D0" w:rsidRDefault="00000000">
      <w:pPr>
        <w:spacing w:before="240" w:after="0"/>
        <w:rPr>
          <w:rFonts w:cs="Times New Roman"/>
          <w:lang w:val="fr-CH"/>
        </w:rPr>
      </w:pPr>
      <w:r w:rsidRPr="00B424D0">
        <w:rPr>
          <w:rFonts w:cs="Times New Roman"/>
          <w:b/>
          <w:lang w:val="fr-CH"/>
        </w:rPr>
        <w:t xml:space="preserve">* </w:t>
      </w:r>
      <w:proofErr w:type="spellStart"/>
      <w:proofErr w:type="gramStart"/>
      <w:r w:rsidRPr="00B424D0">
        <w:rPr>
          <w:rFonts w:cs="Times New Roman"/>
          <w:b/>
          <w:lang w:val="fr-CH"/>
        </w:rPr>
        <w:t>Correspondence</w:t>
      </w:r>
      <w:proofErr w:type="spellEnd"/>
      <w:r w:rsidRPr="00B424D0">
        <w:rPr>
          <w:rFonts w:cs="Times New Roman"/>
          <w:b/>
          <w:lang w:val="fr-CH"/>
        </w:rPr>
        <w:t>:</w:t>
      </w:r>
      <w:proofErr w:type="gramEnd"/>
      <w:r w:rsidRPr="00B424D0">
        <w:rPr>
          <w:rFonts w:cs="Times New Roman"/>
          <w:b/>
          <w:lang w:val="fr-CH"/>
        </w:rPr>
        <w:t xml:space="preserve"> </w:t>
      </w:r>
      <w:proofErr w:type="spellStart"/>
      <w:r w:rsidRPr="00B424D0">
        <w:rPr>
          <w:rFonts w:cs="Times New Roman"/>
          <w:lang w:val="fr-CH"/>
        </w:rPr>
        <w:t>Qiaolan</w:t>
      </w:r>
      <w:proofErr w:type="spellEnd"/>
      <w:r w:rsidRPr="00B424D0">
        <w:rPr>
          <w:rFonts w:cs="Times New Roman"/>
          <w:lang w:val="fr-CH"/>
        </w:rPr>
        <w:t xml:space="preserve"> Liu: </w:t>
      </w:r>
      <w:hyperlink r:id="rId13" w:history="1">
        <w:r w:rsidRPr="00B424D0">
          <w:rPr>
            <w:rFonts w:cs="Times New Roman"/>
            <w:szCs w:val="24"/>
            <w:lang w:val="fr-CH" w:eastAsia="zh-CN"/>
          </w:rPr>
          <w:t>liuqiaol@scu.edu.cn</w:t>
        </w:r>
      </w:hyperlink>
    </w:p>
    <w:p w14:paraId="124FAE7A" w14:textId="77777777" w:rsidR="0010484B" w:rsidRDefault="00000000">
      <w:pPr>
        <w:pStyle w:val="Heading1"/>
      </w:pPr>
      <w:r>
        <w:t>Supplementary Figures and Tables</w:t>
      </w:r>
    </w:p>
    <w:p w14:paraId="15E54B6D" w14:textId="77777777" w:rsidR="0010484B" w:rsidRDefault="00000000">
      <w:pPr>
        <w:pStyle w:val="Heading2"/>
      </w:pPr>
      <w:r>
        <w:t>Supplementary Tables</w:t>
      </w:r>
    </w:p>
    <w:p w14:paraId="188B448E" w14:textId="77777777" w:rsidR="0010484B" w:rsidRDefault="00000000">
      <w:pPr>
        <w:widowControl w:val="0"/>
        <w:rPr>
          <w:rFonts w:eastAsia="SimSun" w:cs="Times New Roman"/>
          <w:sz w:val="20"/>
          <w:szCs w:val="20"/>
        </w:rPr>
      </w:pPr>
      <w:bookmarkStart w:id="1" w:name="OLE_LINK142"/>
      <w:r>
        <w:rPr>
          <w:rFonts w:eastAsia="SimSun" w:cs="Times New Roman"/>
          <w:b/>
          <w:bCs/>
          <w:szCs w:val="24"/>
          <w:lang w:eastAsia="zh-CN"/>
        </w:rPr>
        <w:t>Supplementary</w:t>
      </w:r>
      <w:r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>
        <w:rPr>
          <w:rFonts w:eastAsia="SimSun" w:cs="Times New Roman"/>
          <w:b/>
          <w:bCs/>
          <w:szCs w:val="24"/>
          <w:lang w:eastAsia="zh-CN"/>
        </w:rPr>
        <w:t>T</w:t>
      </w:r>
      <w:r>
        <w:rPr>
          <w:rFonts w:eastAsia="SimSun" w:cs="Times New Roman"/>
          <w:b/>
          <w:bCs/>
          <w:szCs w:val="24"/>
        </w:rPr>
        <w:t>able</w:t>
      </w:r>
      <w:r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bookmarkEnd w:id="1"/>
      <w:r>
        <w:rPr>
          <w:rFonts w:eastAsia="SimSun" w:cs="Times New Roman" w:hint="eastAsia"/>
          <w:b/>
          <w:bCs/>
          <w:szCs w:val="24"/>
          <w:lang w:eastAsia="zh-CN"/>
        </w:rPr>
        <w:t>1</w:t>
      </w:r>
      <w:r>
        <w:rPr>
          <w:rFonts w:eastAsia="SimSun" w:cs="Times New Roman"/>
          <w:b/>
          <w:bCs/>
          <w:szCs w:val="24"/>
          <w:lang w:eastAsia="zh-CN"/>
        </w:rPr>
        <w:t>.</w:t>
      </w:r>
      <w:r>
        <w:rPr>
          <w:rFonts w:eastAsia="SimSun" w:cs="Times New Roman"/>
          <w:szCs w:val="24"/>
          <w:lang w:eastAsia="zh-CN"/>
        </w:rPr>
        <w:t xml:space="preserve"> Regression effects for cross-lagged panel models of depressive symptoms and deliberate self-harm</w:t>
      </w:r>
      <w:r>
        <w:rPr>
          <w:rFonts w:eastAsia="SimSun" w:cs="Times New Roman" w:hint="eastAsia"/>
          <w:szCs w:val="24"/>
          <w:lang w:eastAsia="zh-CN"/>
        </w:rPr>
        <w:t>.</w:t>
      </w:r>
    </w:p>
    <w:tbl>
      <w:tblPr>
        <w:tblW w:w="963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"/>
        <w:gridCol w:w="3543"/>
        <w:gridCol w:w="1119"/>
        <w:gridCol w:w="1009"/>
        <w:gridCol w:w="2561"/>
        <w:gridCol w:w="1130"/>
      </w:tblGrid>
      <w:tr w:rsidR="0010484B" w14:paraId="253A3495" w14:textId="77777777">
        <w:trPr>
          <w:trHeight w:val="400"/>
          <w:tblHeader/>
          <w:jc w:val="center"/>
        </w:trPr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D1B8A7" w14:textId="77777777" w:rsidR="0010484B" w:rsidRDefault="0010484B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5A5B9EE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ath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AC271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i/>
                <w:iCs/>
                <w:szCs w:val="24"/>
                <w:lang w:eastAsia="zh-CN" w:bidi="ar"/>
              </w:rPr>
              <w:t>B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240DE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i/>
                <w:iCs/>
                <w:szCs w:val="24"/>
                <w:lang w:eastAsia="zh-CN" w:bidi="ar"/>
              </w:rPr>
              <w:t>SE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F59FD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β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t xml:space="preserve">(95% </w:t>
            </w: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C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C3AD8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   </w:t>
            </w:r>
            <w:r>
              <w:rPr>
                <w:rFonts w:eastAsia="SimSun" w:cs="Times New Roman" w:hint="eastAsia"/>
                <w:i/>
                <w:iCs/>
                <w:szCs w:val="24"/>
                <w:lang w:eastAsia="zh-CN" w:bidi="ar"/>
              </w:rPr>
              <w:t>p</w:t>
            </w:r>
          </w:p>
        </w:tc>
      </w:tr>
      <w:tr w:rsidR="0010484B" w14:paraId="29A2439C" w14:textId="77777777">
        <w:trPr>
          <w:trHeight w:val="342"/>
          <w:jc w:val="center"/>
        </w:trPr>
        <w:tc>
          <w:tcPr>
            <w:tcW w:w="9637" w:type="dxa"/>
            <w:gridSpan w:val="6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FFEFE0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bookmarkStart w:id="2" w:name="OLE_LINK91" w:colFirst="0" w:colLast="5"/>
            <w:r>
              <w:rPr>
                <w:rFonts w:eastAsia="SimSun" w:cs="Times New Roman" w:hint="eastAsia"/>
                <w:szCs w:val="24"/>
                <w:lang w:eastAsia="zh-CN"/>
              </w:rPr>
              <w:t>CLPM</w:t>
            </w:r>
          </w:p>
        </w:tc>
      </w:tr>
      <w:tr w:rsidR="0010484B" w14:paraId="5C5AE361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088C57" w14:textId="77777777" w:rsidR="0010484B" w:rsidRDefault="0010484B">
            <w:pPr>
              <w:spacing w:before="0" w:after="0"/>
              <w:rPr>
                <w:rFonts w:eastAsia="SimSun" w:cs="Times New Roman"/>
                <w:szCs w:val="24"/>
              </w:rPr>
            </w:pPr>
            <w:bookmarkStart w:id="3" w:name="OLE_LINK90" w:colFirst="1" w:colLast="5"/>
          </w:p>
        </w:tc>
        <w:tc>
          <w:tcPr>
            <w:tcW w:w="354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FCC92F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Causal paths of covariates</w:t>
            </w:r>
          </w:p>
        </w:tc>
        <w:tc>
          <w:tcPr>
            <w:tcW w:w="1119" w:type="dxa"/>
            <w:shd w:val="clear" w:color="auto" w:fill="auto"/>
            <w:noWrap/>
            <w:tcMar>
              <w:left w:w="140" w:type="dxa"/>
              <w:right w:w="140" w:type="dxa"/>
            </w:tcMar>
            <w:vAlign w:val="center"/>
          </w:tcPr>
          <w:p w14:paraId="2FBEF946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C6DCD2B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B64C330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130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3A0D6BD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</w:tr>
      <w:tr w:rsidR="0010484B" w14:paraId="1F62BAA6" w14:textId="77777777">
        <w:trPr>
          <w:trHeight w:val="340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D1EE76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B5DFC4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Gender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noWrap/>
            <w:tcMar>
              <w:left w:w="140" w:type="dxa"/>
              <w:right w:w="140" w:type="dxa"/>
            </w:tcMar>
            <w:vAlign w:val="center"/>
          </w:tcPr>
          <w:p w14:paraId="39560CD7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948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5375526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489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6CA5066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80 (0.040, 0.118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7B185F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649E3A03" w14:textId="77777777">
        <w:trPr>
          <w:trHeight w:val="340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9F266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903A4B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Gender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noWrap/>
            <w:tcMar>
              <w:left w:w="140" w:type="dxa"/>
              <w:right w:w="140" w:type="dxa"/>
            </w:tcMar>
            <w:vAlign w:val="center"/>
          </w:tcPr>
          <w:p w14:paraId="0D192E09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51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A07BA2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32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57C59E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bookmarkStart w:id="4" w:name="OLE_LINK176"/>
            <w:r>
              <w:rPr>
                <w:rFonts w:eastAsia="SimSun" w:cs="Times New Roman"/>
                <w:color w:val="000000"/>
                <w:szCs w:val="24"/>
                <w:lang w:bidi="ar"/>
              </w:rPr>
              <w:t>0.036 (-0.009, 0.079)</w:t>
            </w:r>
            <w:bookmarkEnd w:id="4"/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92E669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18</w:t>
            </w:r>
          </w:p>
        </w:tc>
      </w:tr>
      <w:tr w:rsidR="0010484B" w14:paraId="1051BACF" w14:textId="77777777">
        <w:trPr>
          <w:trHeight w:val="340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246646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74557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ge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noWrap/>
            <w:tcMar>
              <w:left w:w="140" w:type="dxa"/>
              <w:right w:w="140" w:type="dxa"/>
            </w:tcMar>
            <w:vAlign w:val="center"/>
          </w:tcPr>
          <w:p w14:paraId="09FF550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343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36DBA1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69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38A0EA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41(0.001, 0.079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617853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43</w:t>
            </w:r>
          </w:p>
        </w:tc>
      </w:tr>
      <w:tr w:rsidR="0010484B" w14:paraId="495ED275" w14:textId="77777777">
        <w:trPr>
          <w:trHeight w:val="340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784296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9F2E7C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ge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noWrap/>
            <w:tcMar>
              <w:left w:w="140" w:type="dxa"/>
              <w:right w:w="140" w:type="dxa"/>
            </w:tcMar>
            <w:vAlign w:val="center"/>
          </w:tcPr>
          <w:p w14:paraId="0FC73B8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009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943031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1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ADA0516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019 (-0.063, 0.022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01E945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356</w:t>
            </w:r>
          </w:p>
        </w:tc>
      </w:tr>
      <w:tr w:rsidR="0010484B" w14:paraId="303288BD" w14:textId="77777777">
        <w:trPr>
          <w:trHeight w:val="340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BCBCE7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A7C10F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elf-esteem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noWrap/>
            <w:tcMar>
              <w:left w:w="140" w:type="dxa"/>
              <w:right w:w="140" w:type="dxa"/>
            </w:tcMar>
            <w:vAlign w:val="center"/>
          </w:tcPr>
          <w:p w14:paraId="72A63FC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855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EEA9621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60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88E572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320 (-0.369, -0.273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B2C4BE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0DBE3390" w14:textId="77777777">
        <w:trPr>
          <w:trHeight w:val="340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B47ABA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D4F0A9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elf-esteem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7215AF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017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5AC5C5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4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05FA443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113 (-0.171, -0.058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2D87C4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78928C39" w14:textId="77777777">
        <w:trPr>
          <w:trHeight w:val="340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CCC81E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261890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ietary problems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3893B36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917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2B13380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227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31187C6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71 (0.131, 0.213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927B56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6D113173" w14:textId="77777777">
        <w:trPr>
          <w:trHeight w:val="340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1A5BD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415D8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ietary problems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DAE06D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10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84A5230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15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63F9F41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70 (0.122, 0.217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CD53B5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7A94007A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A2FBCB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A26DB1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R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tcBorders>
              <w:top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C56FC10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883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010C6B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266</w:t>
            </w:r>
          </w:p>
        </w:tc>
        <w:tc>
          <w:tcPr>
            <w:tcW w:w="2561" w:type="dxa"/>
            <w:tcBorders>
              <w:top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EA3DFE0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69 (0.024, 0.113)</w:t>
            </w:r>
          </w:p>
        </w:tc>
        <w:tc>
          <w:tcPr>
            <w:tcW w:w="113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D07135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34512825" w14:textId="77777777">
        <w:trPr>
          <w:trHeight w:val="340"/>
          <w:jc w:val="center"/>
        </w:trPr>
        <w:tc>
          <w:tcPr>
            <w:tcW w:w="275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E33CD6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A1A29B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R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5E7C503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55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77DE079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17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31980BC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74 (0.025, 0.124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6C9306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4</w:t>
            </w:r>
          </w:p>
        </w:tc>
      </w:tr>
      <w:tr w:rsidR="0010484B" w14:paraId="685A5DF0" w14:textId="77777777">
        <w:trPr>
          <w:trHeight w:val="363"/>
          <w:jc w:val="center"/>
        </w:trPr>
        <w:tc>
          <w:tcPr>
            <w:tcW w:w="275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7DDA8D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361528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P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8D699B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672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BD4CB6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259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D8B8C19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053 (-0.096, -0.011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8A93F2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13</w:t>
            </w:r>
          </w:p>
        </w:tc>
      </w:tr>
      <w:tr w:rsidR="0010484B" w14:paraId="46BD9170" w14:textId="77777777">
        <w:trPr>
          <w:trHeight w:val="340"/>
          <w:jc w:val="center"/>
        </w:trPr>
        <w:tc>
          <w:tcPr>
            <w:tcW w:w="275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D2B4C6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6E020C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P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2515269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036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4D36DF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17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E2FA00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050 (-0.101, 0.000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1B4F4A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52</w:t>
            </w:r>
          </w:p>
        </w:tc>
      </w:tr>
      <w:tr w:rsidR="0010484B" w14:paraId="2634B8B7" w14:textId="77777777">
        <w:trPr>
          <w:trHeight w:val="340"/>
          <w:jc w:val="center"/>
        </w:trPr>
        <w:tc>
          <w:tcPr>
            <w:tcW w:w="275" w:type="dxa"/>
            <w:tcBorders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81616F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83C0CF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ocial support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88884D0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374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85C0193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48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CB507F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171 (-0.216, -0.123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007FD3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7F1E40C0" w14:textId="77777777">
        <w:trPr>
          <w:trHeight w:val="340"/>
          <w:jc w:val="center"/>
        </w:trPr>
        <w:tc>
          <w:tcPr>
            <w:tcW w:w="275" w:type="dxa"/>
            <w:tcBorders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9F100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left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35FA2A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ocial support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</w:p>
        </w:tc>
        <w:tc>
          <w:tcPr>
            <w:tcW w:w="1119" w:type="dxa"/>
            <w:tcBorders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5CAE42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010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39F0C7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3</w:t>
            </w:r>
          </w:p>
        </w:tc>
        <w:tc>
          <w:tcPr>
            <w:tcW w:w="2561" w:type="dxa"/>
            <w:tcBorders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7AE5E2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-0.078 (-0.131, -0.024)</w:t>
            </w:r>
          </w:p>
        </w:tc>
        <w:tc>
          <w:tcPr>
            <w:tcW w:w="1130" w:type="dxa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5F53CA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4</w:t>
            </w:r>
          </w:p>
        </w:tc>
      </w:tr>
      <w:tr w:rsidR="0010484B" w14:paraId="59D60FCE" w14:textId="77777777">
        <w:trPr>
          <w:trHeight w:val="340"/>
          <w:jc w:val="center"/>
        </w:trPr>
        <w:tc>
          <w:tcPr>
            <w:tcW w:w="4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A6F3D2" w14:textId="77777777" w:rsidR="0010484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RI-CLP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DE492B0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4DC23C9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559230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641885D7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293FE9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857A9A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Causal paths of covariat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4BD3F2F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B2DD4BA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846B791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FD00E7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10484B" w14:paraId="2A7E9C05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D386EA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EB7183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Gender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F6E7267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2.13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B279BA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401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98B4563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.142 (-0.088,0.19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F1BA22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01 </w:t>
            </w:r>
          </w:p>
        </w:tc>
      </w:tr>
      <w:tr w:rsidR="0010484B" w14:paraId="1014F1FA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343459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C90D94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Gender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S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B1AB909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36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B39790B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19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6E56E9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.067 (-0.005,0.13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D17226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68 </w:t>
            </w:r>
          </w:p>
        </w:tc>
      </w:tr>
      <w:tr w:rsidR="0010484B" w14:paraId="04F625B6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93B2F4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44F7C8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Age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7E295E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-0.242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A9D045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146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4BBBC5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-0.047 (-0.106,0.00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354DCA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88 </w:t>
            </w:r>
          </w:p>
        </w:tc>
      </w:tr>
      <w:tr w:rsidR="0010484B" w14:paraId="3EC02EC2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117D19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F91AF3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Age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S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68BA14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-0.04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5B75286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08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4E5B2D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-0.237 (-0.330,-0.15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0A21D2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0F881EDA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CEAE87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0A5A05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Self-esteem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12C37BB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-0.66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862A01B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54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AA4F4D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-0.404 (-0.475,-0.33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52AB72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1C3ABDCE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1458AD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9AC9A0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Self-esteem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S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C35E4C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-0.01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A9778F9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03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0089C8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-0.230 (-0.335,-0.13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69F077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1170DDC5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9040A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0C548C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Dietary problems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D148CEC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1.389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86F228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190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A8DA63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.202 (-0.147,0.26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2E2C94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36E62FF4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F8844B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F7EDCA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Dietary problems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S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36A2F3B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46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BA2C3E7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10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E4223B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.183 (-0.098,0.27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624462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01 </w:t>
            </w:r>
          </w:p>
        </w:tc>
      </w:tr>
      <w:tr w:rsidR="0010484B" w14:paraId="72438084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CA8101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C3C346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PR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727524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734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A8D808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238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188C77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.093 (-0.034,0.15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58BC7B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02 </w:t>
            </w:r>
          </w:p>
        </w:tc>
      </w:tr>
      <w:tr w:rsidR="0010484B" w14:paraId="4C5DB5D7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A62CE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14A75A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PR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S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F650BF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28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288447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11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0B7653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.097 (-0.017,0.18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B3D776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16 </w:t>
            </w:r>
          </w:p>
        </w:tc>
      </w:tr>
      <w:tr w:rsidR="0010484B" w14:paraId="4F74EDB8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15C921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D1D08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AP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439A73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-0.541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2D05FC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227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EF6AEE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-0.070 (-0.129,-0.01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A1BA4C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20 </w:t>
            </w:r>
          </w:p>
        </w:tc>
      </w:tr>
      <w:tr w:rsidR="0010484B" w14:paraId="42379035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D08C33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9F7100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AP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S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9BEB2C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-0.017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3DCD1A9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10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96423A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-0.061 (-0.136,0.01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B9712E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91 </w:t>
            </w:r>
          </w:p>
        </w:tc>
      </w:tr>
      <w:tr w:rsidR="0010484B" w14:paraId="7943F45A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A4185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45F52D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Social support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8DBB50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-0.31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FBDE813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45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37D02C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-0.235 (-0.298,-0.17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DFAEDC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3EF44D3A" w14:textId="77777777">
        <w:trPr>
          <w:trHeight w:val="340"/>
          <w:jc w:val="center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02170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397A5F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Social support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Between DS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E1875C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-0.006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B6A9F37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02 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46AF7F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-0.126 (-0.219,-0.03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B7A9A7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 xml:space="preserve">0.007 </w:t>
            </w:r>
          </w:p>
        </w:tc>
      </w:tr>
      <w:bookmarkEnd w:id="2"/>
      <w:bookmarkEnd w:id="3"/>
      <w:tr w:rsidR="0010484B" w14:paraId="5F42B4AE" w14:textId="77777777">
        <w:trPr>
          <w:trHeight w:val="342"/>
          <w:jc w:val="center"/>
        </w:trPr>
        <w:tc>
          <w:tcPr>
            <w:tcW w:w="9637" w:type="dxa"/>
            <w:gridSpan w:val="6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437094" w14:textId="77777777" w:rsidR="0010484B" w:rsidRDefault="00000000">
            <w:pPr>
              <w:spacing w:before="0" w:after="0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CLPM for early  pubertal stage</w:t>
            </w:r>
          </w:p>
        </w:tc>
      </w:tr>
      <w:tr w:rsidR="0010484B" w14:paraId="722EBA1E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1A6C07" w14:textId="77777777" w:rsidR="0010484B" w:rsidRDefault="0010484B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AF02D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Autoregressive paths</w:t>
            </w:r>
          </w:p>
        </w:tc>
        <w:tc>
          <w:tcPr>
            <w:tcW w:w="111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A0CB1B8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40AC1DB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BBB9227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5E2A05C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</w:p>
        </w:tc>
      </w:tr>
      <w:tr w:rsidR="0010484B" w14:paraId="43A816B0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A702CB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22DCD1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B7E2B2C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97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24B0A87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56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3DFCB31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34 (0.326, 0.534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82CABA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57209624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7B44F7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118833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1A30FE1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23</w:t>
            </w:r>
          </w:p>
        </w:tc>
        <w:tc>
          <w:tcPr>
            <w:tcW w:w="1009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7A4EE3F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59</w:t>
            </w:r>
          </w:p>
        </w:tc>
        <w:tc>
          <w:tcPr>
            <w:tcW w:w="2561" w:type="dxa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D54D9F9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373 (0.264, 0.478)</w:t>
            </w:r>
          </w:p>
        </w:tc>
        <w:tc>
          <w:tcPr>
            <w:tcW w:w="113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3B25A8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1AE978CA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82CC383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85549AA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AF7C6C3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3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E911609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63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F072006" w14:textId="77777777" w:rsidR="0010484B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05 (0.001, 0.212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F646E55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49</w:t>
            </w:r>
          </w:p>
        </w:tc>
      </w:tr>
      <w:tr w:rsidR="0010484B" w14:paraId="78F39F2A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09CBA2EB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435DA6D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1096543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20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07E70C3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62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6DB8D63C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69 (0.018, 0.317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6FFA897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29</w:t>
            </w:r>
          </w:p>
        </w:tc>
      </w:tr>
      <w:tr w:rsidR="0010484B" w14:paraId="4250089A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352E0731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1D6C33C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70CA5DE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36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B442404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49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0269CA6" w14:textId="77777777" w:rsidR="0010484B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370 (0.242, 0.496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454550F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786E8FC9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366C1DB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827B41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634C5C6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4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1941A97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54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69CCEEA4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42 (-0.050, 0.143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5EBF6F8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363</w:t>
            </w:r>
          </w:p>
        </w:tc>
      </w:tr>
      <w:tr w:rsidR="0010484B" w14:paraId="3EAB5F03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448F106C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F75E98F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Cross-lagged path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98DE320" w14:textId="77777777" w:rsidR="0010484B" w:rsidRDefault="0010484B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434F03BD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494F3D94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</w:tcPr>
          <w:p w14:paraId="7FFA4163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342CAD70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4F68CD3B" w14:textId="77777777" w:rsidR="0010484B" w:rsidRDefault="0010484B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29633CB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74DA0A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1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819F3F3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4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76B09FB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88 (0.076, 0.303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0EC4C01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3EF72624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31066AE5" w14:textId="77777777" w:rsidR="0010484B" w:rsidRDefault="0010484B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bookmarkStart w:id="5" w:name="OLE_LINK155" w:colFirst="1" w:colLast="1"/>
          </w:p>
        </w:tc>
        <w:tc>
          <w:tcPr>
            <w:tcW w:w="3543" w:type="dxa"/>
            <w:shd w:val="clear" w:color="auto" w:fill="auto"/>
            <w:vAlign w:val="center"/>
          </w:tcPr>
          <w:p w14:paraId="5E3F986C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8C7612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3E6903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3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5F37B4F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88 (-0.017, 0.195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7276FC1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94</w:t>
            </w:r>
          </w:p>
        </w:tc>
      </w:tr>
      <w:tr w:rsidR="0010484B" w14:paraId="68C707E9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2A7F03A1" w14:textId="77777777" w:rsidR="0010484B" w:rsidRDefault="0010484B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5BAF514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058E5F1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1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D7A3B0B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945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553815CC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37 (-0.060, 0.142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3A9163D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447</w:t>
            </w:r>
          </w:p>
        </w:tc>
      </w:tr>
      <w:bookmarkEnd w:id="5"/>
      <w:tr w:rsidR="0010484B" w14:paraId="78C3402D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3687691C" w14:textId="77777777" w:rsidR="0010484B" w:rsidRDefault="0010484B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3D82D7E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755F7D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83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811CE5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883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E26CF21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99 (0.002, 0.201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1E4FCCD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46</w:t>
            </w:r>
          </w:p>
        </w:tc>
      </w:tr>
      <w:tr w:rsidR="0010484B" w14:paraId="166E4037" w14:textId="77777777">
        <w:trPr>
          <w:trHeight w:val="342"/>
          <w:jc w:val="center"/>
        </w:trPr>
        <w:tc>
          <w:tcPr>
            <w:tcW w:w="9637" w:type="dxa"/>
            <w:gridSpan w:val="6"/>
            <w:shd w:val="clear" w:color="auto" w:fill="auto"/>
            <w:vAlign w:val="center"/>
          </w:tcPr>
          <w:p w14:paraId="7581FA5A" w14:textId="77777777" w:rsidR="0010484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CLPM for middle-to-late  pubertal stage</w:t>
            </w:r>
          </w:p>
        </w:tc>
      </w:tr>
      <w:tr w:rsidR="0010484B" w14:paraId="0769FB81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EA238A7" w14:textId="77777777" w:rsidR="0010484B" w:rsidRDefault="0010484B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0641AC3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Autoregressive path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B63783E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2208AE5A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421585A4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</w:tcPr>
          <w:p w14:paraId="4EB4C157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4CBACFD5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07E22FA0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B49C39A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7E1A072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7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5D5036B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6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27F0D6B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51 (0.397, 0.504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D6A292F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62685086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35C3FD77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ADF84F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BFCBD31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37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9F2C2E4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4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112B6040" w14:textId="77777777" w:rsidR="0010484B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391 (0.336, 0.445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8182C4D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09936D29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56E61A9E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497F57D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4B1B14C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23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FEB983D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4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5C3C17A7" w14:textId="77777777" w:rsidR="0010484B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234 (0.178, 0.29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864440D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1C1EC4BF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77CF677A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AC1AC41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2FA1A0C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8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FC60F6E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19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1C4ADD5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25 (0.051, 0.207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F19CEC8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3F08D8D6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636E910D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23BF8C5F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678DA87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7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564217E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4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4D65BE4E" w14:textId="77777777" w:rsidR="0010484B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83 (0.095, 0.275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342A6E1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5D266577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51734E13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F8721EB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E2D073F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2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07BAB50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16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53681B71" w14:textId="77777777" w:rsidR="0010484B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94 (0.116, 0.267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BF18FCC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3C399885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250F76B3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D497D2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Cross-lagged path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7532FFC" w14:textId="77777777" w:rsidR="0010484B" w:rsidRDefault="0010484B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7D64C92F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E870CD5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</w:tcPr>
          <w:p w14:paraId="3E040B7D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  <w:lang w:bidi="ar"/>
              </w:rPr>
            </w:pPr>
          </w:p>
        </w:tc>
      </w:tr>
      <w:tr w:rsidR="0010484B" w14:paraId="25E69746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089D058E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AEAC6E5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BDCFC6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0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7CC0AFC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01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09CE19E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27 0.062, 0.192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2C54B4D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szCs w:val="24"/>
                <w:lang w:bidi="ar"/>
              </w:rPr>
              <w:t>0.001</w:t>
            </w:r>
          </w:p>
        </w:tc>
      </w:tr>
      <w:tr w:rsidR="0010484B" w14:paraId="32ABB250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A462B27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10F23F0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868AA70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0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25F5BB0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01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F4D2FF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04 (0.049, 0.15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F3656C6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szCs w:val="24"/>
                <w:lang w:bidi="ar"/>
              </w:rPr>
              <w:t>0.001</w:t>
            </w:r>
          </w:p>
        </w:tc>
      </w:tr>
      <w:tr w:rsidR="0010484B" w14:paraId="24F8F4B0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7FE46C5E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91E5306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B63F73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30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50F60A0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42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19FAD90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72 (0.017, 0.128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765BC63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12</w:t>
            </w:r>
          </w:p>
        </w:tc>
      </w:tr>
      <w:tr w:rsidR="0010484B" w14:paraId="4F81EA59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7DCFCBCA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27CA0C01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D3B538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08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7FF9791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553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63665A6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44 (-0.002, 0.088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8A65118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60</w:t>
            </w:r>
          </w:p>
        </w:tc>
      </w:tr>
      <w:tr w:rsidR="0010484B" w14:paraId="43263768" w14:textId="77777777">
        <w:trPr>
          <w:trHeight w:val="342"/>
          <w:jc w:val="center"/>
        </w:trPr>
        <w:tc>
          <w:tcPr>
            <w:tcW w:w="9637" w:type="dxa"/>
            <w:gridSpan w:val="6"/>
            <w:shd w:val="clear" w:color="auto" w:fill="auto"/>
            <w:vAlign w:val="center"/>
          </w:tcPr>
          <w:p w14:paraId="46083000" w14:textId="77777777" w:rsidR="0010484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 xml:space="preserve">CLPM for </w:t>
            </w:r>
            <w:r>
              <w:rPr>
                <w:rFonts w:eastAsia="SimSun" w:cs="Times New Roman"/>
                <w:szCs w:val="24"/>
                <w:lang w:eastAsia="zh-CN"/>
              </w:rPr>
              <w:t>boy</w:t>
            </w:r>
            <w:r>
              <w:rPr>
                <w:rFonts w:eastAsia="SimSun" w:cs="Times New Roman" w:hint="eastAsia"/>
                <w:szCs w:val="24"/>
                <w:lang w:eastAsia="zh-CN"/>
              </w:rPr>
              <w:t>s</w:t>
            </w:r>
          </w:p>
        </w:tc>
      </w:tr>
      <w:tr w:rsidR="0010484B" w14:paraId="664D69F5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2C286E98" w14:textId="77777777" w:rsidR="0010484B" w:rsidRDefault="0010484B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26278095" w14:textId="77777777" w:rsidR="0010484B" w:rsidRDefault="00000000">
            <w:pPr>
              <w:spacing w:before="0" w:after="0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Autoregressive paths</w:t>
            </w:r>
          </w:p>
        </w:tc>
        <w:tc>
          <w:tcPr>
            <w:tcW w:w="1119" w:type="dxa"/>
            <w:shd w:val="clear" w:color="auto" w:fill="auto"/>
          </w:tcPr>
          <w:p w14:paraId="547C92EB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009" w:type="dxa"/>
            <w:shd w:val="clear" w:color="auto" w:fill="auto"/>
          </w:tcPr>
          <w:p w14:paraId="4A1D2374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2561" w:type="dxa"/>
            <w:shd w:val="clear" w:color="auto" w:fill="auto"/>
          </w:tcPr>
          <w:p w14:paraId="5AE5EA10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</w:tcPr>
          <w:p w14:paraId="4151483F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7D8AD487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42E6CA60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2AEE8DB5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CBF2183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39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B756060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6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10FF2F26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szCs w:val="24"/>
                <w:lang w:bidi="ar"/>
              </w:rPr>
              <w:t>371 (0.295, 0.445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8C08A6A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4DD2A7B0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52083EF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2163A62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6E9F0A7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33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7C1D8E9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5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42AB3CDC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szCs w:val="24"/>
                <w:lang w:bidi="ar"/>
              </w:rPr>
              <w:t>326 (0.259, 0.33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E4A9213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6BB47808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2577DB0A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21AC8C8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8955255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8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3847120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6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AF4DF3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szCs w:val="24"/>
                <w:lang w:bidi="ar"/>
              </w:rPr>
              <w:t>173 (0.100, 0.25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F2363B1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1B2DA567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056DB8FB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D5E223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F53782F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8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036ABF8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8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0C701D8B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szCs w:val="24"/>
                <w:lang w:bidi="ar"/>
              </w:rPr>
              <w:t>110 (0.002, 0.225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42A05CF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42</w:t>
            </w:r>
          </w:p>
        </w:tc>
      </w:tr>
      <w:tr w:rsidR="0010484B" w14:paraId="2A50C926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412F13AB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6126A40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B82FF01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23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B7D9676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9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1C02298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szCs w:val="24"/>
                <w:lang w:bidi="ar"/>
              </w:rPr>
              <w:t>217 (0.102, 0.34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A00C34B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0E4D78A2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7841736B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1F5CE0E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DEE9E11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7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632C7BF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8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7525C57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szCs w:val="24"/>
                <w:lang w:bidi="ar"/>
              </w:rPr>
              <w:t>091 (0.015, 0.184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516948B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21</w:t>
            </w:r>
          </w:p>
        </w:tc>
      </w:tr>
      <w:tr w:rsidR="0010484B" w14:paraId="6CFE3FE4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4D19940D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9518F36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Cross-lagged path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8EFF84F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2915EBE8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2561" w:type="dxa"/>
            <w:shd w:val="clear" w:color="auto" w:fill="auto"/>
          </w:tcPr>
          <w:p w14:paraId="4907EAD6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</w:tcPr>
          <w:p w14:paraId="4FC8FF7D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  <w:lang w:bidi="ar"/>
              </w:rPr>
            </w:pPr>
          </w:p>
        </w:tc>
      </w:tr>
      <w:tr w:rsidR="0010484B" w14:paraId="0D06482F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70E5F3BA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0C427F9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03E499C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0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09AAA7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02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88A1A9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20 (0.031, 0.216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52B6674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08</w:t>
            </w:r>
          </w:p>
        </w:tc>
      </w:tr>
      <w:tr w:rsidR="0010484B" w14:paraId="7199C79A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450BF6F6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70E0492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FD240A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0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00680C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02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448680B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60 (-0.010, 0.132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7040DFE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96</w:t>
            </w:r>
          </w:p>
        </w:tc>
      </w:tr>
      <w:tr w:rsidR="0010484B" w14:paraId="6A17381B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338B4260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07E383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53F599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1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A5BE35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634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622E94B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9 (-0.036, 0.118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00C7CA9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82</w:t>
            </w:r>
          </w:p>
        </w:tc>
      </w:tr>
      <w:tr w:rsidR="0010484B" w14:paraId="0C96417C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7D06669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0F594A0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85386BB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43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7648E26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795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07AE15F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58 (-0.007, 0.122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C8D1CCA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80</w:t>
            </w:r>
          </w:p>
        </w:tc>
      </w:tr>
      <w:tr w:rsidR="0010484B" w14:paraId="6A23EBD7" w14:textId="77777777">
        <w:trPr>
          <w:trHeight w:val="342"/>
          <w:jc w:val="center"/>
        </w:trPr>
        <w:tc>
          <w:tcPr>
            <w:tcW w:w="9637" w:type="dxa"/>
            <w:gridSpan w:val="6"/>
            <w:shd w:val="clear" w:color="auto" w:fill="auto"/>
            <w:vAlign w:val="center"/>
          </w:tcPr>
          <w:p w14:paraId="7B5AEC30" w14:textId="77777777" w:rsidR="0010484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CLPM for girls</w:t>
            </w:r>
          </w:p>
        </w:tc>
      </w:tr>
      <w:tr w:rsidR="0010484B" w14:paraId="3A168099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7F1B816D" w14:textId="77777777" w:rsidR="0010484B" w:rsidRDefault="0010484B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D412922" w14:textId="77777777" w:rsidR="0010484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Autoregressive paths</w:t>
            </w:r>
          </w:p>
        </w:tc>
        <w:tc>
          <w:tcPr>
            <w:tcW w:w="1119" w:type="dxa"/>
            <w:shd w:val="clear" w:color="auto" w:fill="auto"/>
          </w:tcPr>
          <w:p w14:paraId="27D3E4FB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009" w:type="dxa"/>
            <w:shd w:val="clear" w:color="auto" w:fill="auto"/>
          </w:tcPr>
          <w:p w14:paraId="07042CAE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2561" w:type="dxa"/>
            <w:shd w:val="clear" w:color="auto" w:fill="auto"/>
            <w:vAlign w:val="center"/>
          </w:tcPr>
          <w:p w14:paraId="4632CB3A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25AB5CDE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21F6B28E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0C504028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DB9F873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27D3D46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51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9A49D0A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0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B29771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81 (0.420, 0.54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0CA0A37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6252400B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02CAB8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1CBC5D5D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156890A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2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FD3E659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9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2F38DA7F" w14:textId="77777777" w:rsidR="0010484B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29 (0.363, 0.494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3230A63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396C5E88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086FDC29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65DD58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8D58492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20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24B976D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0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8FD07E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93 (0.127, 0.256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E2480C1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337DC533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0D7348E6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1AC04998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DD3FBDF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3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87287EF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8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4CD5A13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53 (0.061, 0.245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A964FBC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4DFF99A2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7B031090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F9F58C0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F1CA214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27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882BB6B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5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7A5CF61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317 (0.214, 0.41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B5B05EF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704635BD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61B5C6B3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15949B9E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122C708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2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E3A2E16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1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0906D3F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71 (0.087, 0.25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5FE8521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10E7AFA7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508887A6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20C8CC0A" w14:textId="77777777" w:rsidR="0010484B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Cross-lagged path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2486237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3DECB5DE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2561" w:type="dxa"/>
            <w:shd w:val="clear" w:color="auto" w:fill="auto"/>
          </w:tcPr>
          <w:p w14:paraId="3D09CFFA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</w:tcPr>
          <w:p w14:paraId="3C7C8ADA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6A53A694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234A671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860E95D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8E58E1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9890B8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2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798D227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20 (0.053, 0.191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66F63C7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61F51FA8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262A5B14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1F4C38A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5FE6497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B65DE6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E12F92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25 (0.055, 0.193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8EE1DAB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22908B72" w14:textId="77777777">
        <w:trPr>
          <w:trHeight w:val="34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3CC57A9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214BA9E4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EC14BD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53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8878A4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516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52D022A7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84 (0.023, 0.148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5CE333E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09</w:t>
            </w:r>
          </w:p>
        </w:tc>
      </w:tr>
      <w:tr w:rsidR="0010484B" w14:paraId="06B2CE34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E42578D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2258C78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58AC60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83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7DC3D9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545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7334FB3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88 (0.029, 0.151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685664F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3</w:t>
            </w:r>
          </w:p>
        </w:tc>
      </w:tr>
      <w:tr w:rsidR="0010484B" w14:paraId="7C0F3213" w14:textId="77777777">
        <w:trPr>
          <w:trHeight w:val="352"/>
          <w:jc w:val="center"/>
        </w:trPr>
        <w:tc>
          <w:tcPr>
            <w:tcW w:w="4937" w:type="dxa"/>
            <w:gridSpan w:val="3"/>
            <w:shd w:val="clear" w:color="auto" w:fill="auto"/>
            <w:vAlign w:val="center"/>
          </w:tcPr>
          <w:p w14:paraId="149D4AC7" w14:textId="77777777" w:rsidR="0010484B" w:rsidRDefault="00000000">
            <w:pPr>
              <w:spacing w:before="0" w:after="0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 xml:space="preserve">CLPM for 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good academic performance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14A7C5F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2561" w:type="dxa"/>
            <w:shd w:val="clear" w:color="auto" w:fill="auto"/>
            <w:vAlign w:val="center"/>
          </w:tcPr>
          <w:p w14:paraId="51923EAC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727B378E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682C7666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6E010DE4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97EE1EF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Autoregressive path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3AE5C46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6316CA16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2561" w:type="dxa"/>
            <w:shd w:val="clear" w:color="auto" w:fill="auto"/>
            <w:vAlign w:val="center"/>
          </w:tcPr>
          <w:p w14:paraId="7C5393F7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2D60731A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4F8C84B2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0CC70B9D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B15305F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6ED780B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50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F22F511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0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5B207A6B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49 (0.390, 0.506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80554A2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45A6E0C3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5CCB8331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674E98A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E2FF47A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36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0C2BFA5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9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6A3ECFD1" w14:textId="77777777" w:rsidR="0010484B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361 (0.305, 0.42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6B76B95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41CAA702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2E09641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950C81A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B1964CF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20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83D5175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1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736AE3D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88 (0.125, 0.25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6B4D134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46B116CC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675DFE1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31A80A6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AC625D6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145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EA67229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7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62766CA1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58 (0.074, 0.255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4323F3E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3CED6159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2C471E5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1552133E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8B8FC15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21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BAB5AD7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6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7C8C033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236 (0.138, 0.34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B82330E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68169970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79BC752F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DE894D1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EA202CB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13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58522306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3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621691F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59 (0.083, 0.242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6EB9DEF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5B6895AB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46093FB2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BDD599E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Cross-lagged path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5C3E6F4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677FEF7C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2561" w:type="dxa"/>
            <w:shd w:val="clear" w:color="auto" w:fill="auto"/>
            <w:vAlign w:val="center"/>
          </w:tcPr>
          <w:p w14:paraId="321367E0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2D84D192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5EF33D8C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5642B3D6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7F9F61A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B6329B9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64475B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2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5B651A0A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45 (0.076, 0.217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0A4D7AF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1A4D60D5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348D100F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22ADCE04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0C53CA2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9B3C9C7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7150903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03 (0.045, 0.166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ABA5B4D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613DB934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25888646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193FC6E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547C900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0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DF6D1F4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41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10E15187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26 (-0.033, 0.087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F01559A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383</w:t>
            </w:r>
          </w:p>
        </w:tc>
      </w:tr>
      <w:tr w:rsidR="0010484B" w14:paraId="0AAFB80C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7F6EBF1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6C62D2D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BC01321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.11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2AAB587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63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6A02BC0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98 (0.041, 0.155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5F45D66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39AEA8C1" w14:textId="77777777">
        <w:trPr>
          <w:trHeight w:val="352"/>
          <w:jc w:val="center"/>
        </w:trPr>
        <w:tc>
          <w:tcPr>
            <w:tcW w:w="4937" w:type="dxa"/>
            <w:gridSpan w:val="3"/>
            <w:shd w:val="clear" w:color="auto" w:fill="auto"/>
            <w:vAlign w:val="center"/>
          </w:tcPr>
          <w:p w14:paraId="12345B5C" w14:textId="77777777" w:rsidR="0010484B" w:rsidRDefault="00000000">
            <w:pPr>
              <w:spacing w:before="0" w:after="0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CLPM for poor a</w:t>
            </w:r>
            <w:r>
              <w:rPr>
                <w:rFonts w:eastAsia="SimSun" w:cs="Times New Roman" w:hint="eastAsia"/>
                <w:szCs w:val="24"/>
                <w:lang w:eastAsia="zh-CN" w:bidi="ar"/>
              </w:rPr>
              <w:t>cademic performance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DA19855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2561" w:type="dxa"/>
            <w:shd w:val="clear" w:color="auto" w:fill="auto"/>
            <w:vAlign w:val="center"/>
          </w:tcPr>
          <w:p w14:paraId="3B5DF2C2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1E36DC50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7E1C68D7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7C8CB6B9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D4AC367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Autoregressive path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8372B58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7786C281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2561" w:type="dxa"/>
            <w:shd w:val="clear" w:color="auto" w:fill="auto"/>
            <w:vAlign w:val="center"/>
          </w:tcPr>
          <w:p w14:paraId="07E0D2AA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56FE8AB7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174A0781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22EF028F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4641E491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8EA667D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428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36AC51F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7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3218E57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21 (0.339, 0.496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027F0B5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7C6AD838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0E0E98BD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1064755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8EB6E83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2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0AFB7375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6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6B88F723" w14:textId="77777777" w:rsidR="0010484B" w:rsidRDefault="000000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427 (0.341, 0.507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07DFD4B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35AEDDB6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29F5E278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8FDD9DA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D9B6C3F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18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E945D83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5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4CD4665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85 0.106, 0.26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B68270D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4C1CB587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07C6D9B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108588A9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DD87B75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8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5051CF5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0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5034BAB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18 (0.010, 0.23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1ECFFC4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32</w:t>
            </w:r>
          </w:p>
        </w:tc>
      </w:tr>
      <w:tr w:rsidR="0010484B" w14:paraId="133C6CD7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046CE625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0C5D4B5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07E1798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34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05BF504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37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02D36948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337 (0.211, 0.45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37AA5EF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10484B" w14:paraId="16759D3E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10282241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EB6DE02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86FD25F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82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74E66E6F" w14:textId="77777777" w:rsidR="0010484B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0.026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47279621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.111 (0.021, 0.207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4B748ED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17</w:t>
            </w:r>
          </w:p>
        </w:tc>
      </w:tr>
      <w:tr w:rsidR="0010484B" w14:paraId="0DF4642F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391E11A4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51978A4F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i/>
                <w:iCs/>
                <w:szCs w:val="24"/>
              </w:rPr>
              <w:t>Cross-lagged paths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DA1C859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028FDB66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2561" w:type="dxa"/>
            <w:shd w:val="clear" w:color="auto" w:fill="auto"/>
            <w:vAlign w:val="center"/>
          </w:tcPr>
          <w:p w14:paraId="63E07C18" w14:textId="77777777" w:rsidR="0010484B" w:rsidRDefault="0010484B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36058CB9" w14:textId="77777777" w:rsidR="0010484B" w:rsidRDefault="0010484B">
            <w:pPr>
              <w:spacing w:before="0" w:after="0"/>
              <w:jc w:val="right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10484B" w14:paraId="5B610B8A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73B423C8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0CD9F26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B5F596F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3F6CEF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2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4E6FADA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00 (0.015, 0.18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D66CA06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17</w:t>
            </w:r>
          </w:p>
        </w:tc>
      </w:tr>
      <w:tr w:rsidR="0010484B" w14:paraId="2B88DDE3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35049249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B6CDC9B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A57D0DE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5F4B51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02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57D3B7B3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85 (0.004, 0.174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03B3C65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41</w:t>
            </w:r>
          </w:p>
        </w:tc>
      </w:tr>
      <w:tr w:rsidR="0010484B" w14:paraId="3E7E1BA6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3CB51639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A224A7F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1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090B00B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.069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29BE81E5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613</w:t>
            </w:r>
          </w:p>
        </w:tc>
        <w:tc>
          <w:tcPr>
            <w:tcW w:w="2561" w:type="dxa"/>
            <w:shd w:val="clear" w:color="auto" w:fill="auto"/>
            <w:vAlign w:val="center"/>
          </w:tcPr>
          <w:p w14:paraId="0C89F740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22 (0.045, 0.201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3DF098D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03</w:t>
            </w:r>
          </w:p>
        </w:tc>
      </w:tr>
      <w:tr w:rsidR="0010484B" w14:paraId="76947FFA" w14:textId="77777777">
        <w:trPr>
          <w:trHeight w:val="352"/>
          <w:jc w:val="center"/>
        </w:trPr>
        <w:tc>
          <w:tcPr>
            <w:tcW w:w="275" w:type="dxa"/>
            <w:shd w:val="clear" w:color="auto" w:fill="auto"/>
            <w:vAlign w:val="center"/>
          </w:tcPr>
          <w:p w14:paraId="06F77657" w14:textId="77777777" w:rsidR="0010484B" w:rsidRDefault="0010484B">
            <w:pPr>
              <w:spacing w:before="0" w:after="0"/>
              <w:jc w:val="right"/>
              <w:rPr>
                <w:rFonts w:eastAsia="SimSun" w:cs="Times New Roman"/>
                <w:szCs w:val="24"/>
                <w:lang w:bidi="ar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3A293" w14:textId="77777777" w:rsidR="0010484B" w:rsidRDefault="00000000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DSH</w:t>
            </w:r>
            <w:r>
              <w:rPr>
                <w:rFonts w:eastAsia="SimSun" w:cs="Times New Roman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b/>
                <w:bCs/>
                <w:szCs w:val="24"/>
              </w:rPr>
              <w:t xml:space="preserve"> → </w:t>
            </w:r>
            <w:r>
              <w:rPr>
                <w:rFonts w:eastAsia="SimSun" w:cs="Times New Roman"/>
                <w:szCs w:val="24"/>
              </w:rPr>
              <w:t>DES</w:t>
            </w:r>
            <w:r>
              <w:rPr>
                <w:rFonts w:eastAsia="SimSun" w:cs="Times New Roman"/>
                <w:szCs w:val="24"/>
                <w:vertAlign w:val="subscript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0B95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22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42E6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58</w:t>
            </w: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5FF5D" w14:textId="77777777" w:rsidR="0010484B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053 (-0.017, 0.131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25E9D" w14:textId="77777777" w:rsidR="0010484B" w:rsidRDefault="00000000">
            <w:pPr>
              <w:spacing w:before="0" w:after="0"/>
              <w:jc w:val="right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149</w:t>
            </w:r>
          </w:p>
        </w:tc>
      </w:tr>
    </w:tbl>
    <w:p w14:paraId="39FE9CF2" w14:textId="77777777" w:rsidR="0010484B" w:rsidRDefault="00000000">
      <w:pPr>
        <w:widowControl w:val="0"/>
        <w:rPr>
          <w:rFonts w:eastAsia="SimSun" w:cs="Times New Roman"/>
          <w:szCs w:val="24"/>
        </w:rPr>
      </w:pPr>
      <w:bookmarkStart w:id="6" w:name="OLE_LINK77"/>
      <w:r>
        <w:rPr>
          <w:rFonts w:eastAsia="SimSun" w:cs="Times New Roman"/>
          <w:szCs w:val="24"/>
        </w:rPr>
        <w:t xml:space="preserve">Note: </w:t>
      </w:r>
      <w:bookmarkEnd w:id="6"/>
      <w:r>
        <w:rPr>
          <w:rFonts w:eastAsia="SimSun" w:cs="Times New Roman" w:hint="eastAsia"/>
          <w:szCs w:val="24"/>
          <w:lang w:eastAsia="zh-CN"/>
        </w:rPr>
        <w:t>T</w:t>
      </w:r>
      <w:r>
        <w:rPr>
          <w:rFonts w:eastAsia="SimSun" w:cs="Times New Roman"/>
          <w:szCs w:val="24"/>
        </w:rPr>
        <w:t xml:space="preserve">he </w:t>
      </w:r>
      <w:r>
        <w:rPr>
          <w:rFonts w:eastAsia="SimSun" w:cs="Times New Roman" w:hint="eastAsia"/>
          <w:szCs w:val="24"/>
          <w:lang w:eastAsia="zh-CN"/>
        </w:rPr>
        <w:t>models were</w:t>
      </w:r>
      <w:r>
        <w:rPr>
          <w:rFonts w:eastAsia="SimSun" w:cs="Times New Roman"/>
          <w:szCs w:val="24"/>
        </w:rPr>
        <w:t xml:space="preserve"> adjusted by the seven covariates</w:t>
      </w:r>
      <w:r>
        <w:rPr>
          <w:rFonts w:eastAsia="SimSun" w:cs="Times New Roman" w:hint="eastAsia"/>
          <w:szCs w:val="24"/>
          <w:lang w:eastAsia="zh-CN"/>
        </w:rPr>
        <w:t>: gender, age, self-</w:t>
      </w:r>
      <w:proofErr w:type="spellStart"/>
      <w:r>
        <w:rPr>
          <w:rFonts w:eastAsia="SimSun" w:cs="Times New Roman" w:hint="eastAsia"/>
          <w:szCs w:val="24"/>
          <w:lang w:eastAsia="zh-CN"/>
        </w:rPr>
        <w:t>seteem</w:t>
      </w:r>
      <w:proofErr w:type="spellEnd"/>
      <w:r>
        <w:rPr>
          <w:rFonts w:eastAsia="SimSun" w:cs="Times New Roman" w:hint="eastAsia"/>
          <w:szCs w:val="24"/>
          <w:lang w:eastAsia="zh-CN"/>
        </w:rPr>
        <w:t>, dietary problems,</w:t>
      </w:r>
      <w:r>
        <w:rPr>
          <w:rFonts w:eastAsia="SimSun" w:cs="Times New Roman"/>
          <w:szCs w:val="24"/>
        </w:rPr>
        <w:t xml:space="preserve"> academic performance,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</w:rPr>
        <w:t>parental relationship</w:t>
      </w:r>
      <w:r>
        <w:rPr>
          <w:rFonts w:eastAsia="SimSun" w:cs="Times New Roman" w:hint="eastAsia"/>
          <w:szCs w:val="24"/>
          <w:lang w:eastAsia="zh-CN"/>
        </w:rPr>
        <w:t>,</w:t>
      </w:r>
      <w:r>
        <w:rPr>
          <w:rFonts w:eastAsia="SimSun" w:cs="Times New Roman"/>
          <w:szCs w:val="24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 xml:space="preserve">social support. </w:t>
      </w:r>
      <w:r>
        <w:rPr>
          <w:rFonts w:eastAsia="SimSun" w:cs="Times New Roman"/>
          <w:szCs w:val="24"/>
        </w:rPr>
        <w:t>PR is parental relationship, AP is academic performance, DES</w:t>
      </w:r>
      <w:r>
        <w:rPr>
          <w:rFonts w:eastAsia="SimSun" w:cs="Times New Roman"/>
          <w:szCs w:val="24"/>
          <w:vertAlign w:val="subscript"/>
        </w:rPr>
        <w:t>1</w:t>
      </w:r>
      <w:r>
        <w:rPr>
          <w:rFonts w:eastAsia="SimSun" w:cs="Times New Roman"/>
          <w:szCs w:val="24"/>
        </w:rPr>
        <w:t>-DES</w:t>
      </w:r>
      <w:r>
        <w:rPr>
          <w:rFonts w:eastAsia="SimSun" w:cs="Times New Roman"/>
          <w:szCs w:val="24"/>
          <w:vertAlign w:val="subscript"/>
        </w:rPr>
        <w:t>3</w:t>
      </w:r>
      <w:r>
        <w:rPr>
          <w:rFonts w:eastAsia="SimSun" w:cs="Times New Roman"/>
          <w:szCs w:val="24"/>
        </w:rPr>
        <w:t xml:space="preserve"> denote depressive symptoms at baseline (Oct. 2015), year one (Oct. 2016), and year two (Oct. 2017), and DSH</w:t>
      </w:r>
      <w:r>
        <w:rPr>
          <w:rFonts w:eastAsia="SimSun" w:cs="Times New Roman"/>
          <w:szCs w:val="24"/>
          <w:vertAlign w:val="subscript"/>
        </w:rPr>
        <w:t>1</w:t>
      </w:r>
      <w:r>
        <w:rPr>
          <w:rFonts w:eastAsia="SimSun" w:cs="Times New Roman"/>
          <w:szCs w:val="24"/>
        </w:rPr>
        <w:t>-DSH</w:t>
      </w:r>
      <w:r>
        <w:rPr>
          <w:rFonts w:eastAsia="SimSun" w:cs="Times New Roman"/>
          <w:szCs w:val="24"/>
          <w:vertAlign w:val="subscript"/>
        </w:rPr>
        <w:t>3</w:t>
      </w:r>
      <w:r>
        <w:rPr>
          <w:rFonts w:eastAsia="SimSun" w:cs="Times New Roman"/>
          <w:szCs w:val="24"/>
        </w:rPr>
        <w:t xml:space="preserve"> represent deliberate self-harm at the same points in time</w:t>
      </w:r>
      <w:r>
        <w:rPr>
          <w:rFonts w:eastAsia="SimSun" w:cs="Times New Roman" w:hint="eastAsia"/>
          <w:szCs w:val="24"/>
          <w:lang w:eastAsia="zh-CN"/>
        </w:rPr>
        <w:t xml:space="preserve">. Between-person DES and Between-person DSH </w:t>
      </w:r>
      <w:r>
        <w:rPr>
          <w:rFonts w:eastAsia="SimSun" w:cs="Times New Roman"/>
          <w:szCs w:val="24"/>
        </w:rPr>
        <w:t>represent</w:t>
      </w:r>
      <w:r>
        <w:rPr>
          <w:rFonts w:eastAsia="SimSun" w:cs="Times New Roman" w:hint="eastAsia"/>
          <w:szCs w:val="24"/>
          <w:lang w:eastAsia="zh-CN"/>
        </w:rPr>
        <w:t xml:space="preserve"> the between-person random intercepts. </w:t>
      </w:r>
      <w:r>
        <w:rPr>
          <w:rFonts w:eastAsia="SimSun" w:cs="Times New Roman"/>
          <w:i/>
          <w:iCs/>
          <w:color w:val="000000"/>
          <w:szCs w:val="24"/>
          <w:lang w:eastAsia="zh-CN" w:bidi="ar"/>
        </w:rPr>
        <w:t xml:space="preserve">B </w:t>
      </w:r>
      <w:r>
        <w:rPr>
          <w:rFonts w:eastAsia="SimSun" w:cs="Times New Roman"/>
          <w:color w:val="000000"/>
          <w:szCs w:val="24"/>
          <w:lang w:eastAsia="zh-CN" w:bidi="ar"/>
        </w:rPr>
        <w:t>denotes unstandardized path coefficient,</w:t>
      </w:r>
      <w:r>
        <w:rPr>
          <w:rFonts w:eastAsia="SimSun" w:cs="Times New Roman" w:hint="eastAsia"/>
          <w:color w:val="000000"/>
          <w:szCs w:val="24"/>
          <w:lang w:eastAsia="zh-CN" w:bidi="ar"/>
        </w:rPr>
        <w:t xml:space="preserve"> </w:t>
      </w:r>
      <w:r>
        <w:rPr>
          <w:rFonts w:eastAsia="SimSun" w:cs="Times New Roman"/>
          <w:color w:val="000000"/>
          <w:szCs w:val="24"/>
          <w:lang w:eastAsia="zh-CN" w:bidi="ar"/>
        </w:rPr>
        <w:t xml:space="preserve"> </w:t>
      </w:r>
      <w:r>
        <w:rPr>
          <w:rFonts w:eastAsia="SimSun" w:cs="Times New Roman"/>
          <w:i/>
          <w:iCs/>
          <w:szCs w:val="24"/>
          <w:lang w:eastAsia="zh-CN"/>
        </w:rPr>
        <w:t>β</w:t>
      </w:r>
      <w:r>
        <w:rPr>
          <w:rFonts w:eastAsia="SimSun" w:cs="Times New Roman" w:hint="eastAsia"/>
          <w:i/>
          <w:iCs/>
          <w:szCs w:val="24"/>
          <w:lang w:eastAsia="zh-CN"/>
        </w:rPr>
        <w:t xml:space="preserve"> i</w:t>
      </w:r>
      <w:r>
        <w:rPr>
          <w:rFonts w:eastAsia="SimSun" w:cs="Times New Roman" w:hint="eastAsia"/>
          <w:szCs w:val="24"/>
          <w:lang w:eastAsia="zh-CN"/>
        </w:rPr>
        <w:t xml:space="preserve">ndicates </w:t>
      </w:r>
      <w:r>
        <w:rPr>
          <w:rFonts w:eastAsia="SimSun" w:cs="Times New Roman"/>
          <w:color w:val="000000"/>
          <w:szCs w:val="24"/>
          <w:lang w:eastAsia="zh-CN" w:bidi="ar"/>
        </w:rPr>
        <w:t>standardized path coefficient</w:t>
      </w:r>
      <w:r>
        <w:rPr>
          <w:rFonts w:eastAsia="SimSun" w:cs="Times New Roman" w:hint="eastAsia"/>
          <w:color w:val="000000"/>
          <w:szCs w:val="24"/>
          <w:lang w:eastAsia="zh-CN" w:bidi="ar"/>
        </w:rPr>
        <w:t xml:space="preserve">. </w:t>
      </w:r>
      <w:r>
        <w:rPr>
          <w:rFonts w:eastAsia="SimSun" w:cs="Times New Roman"/>
          <w:color w:val="000000"/>
          <w:szCs w:val="24"/>
          <w:lang w:eastAsia="zh-CN" w:bidi="ar"/>
        </w:rPr>
        <w:t xml:space="preserve">SE denotes standard error, and </w:t>
      </w:r>
      <w:r>
        <w:rPr>
          <w:rFonts w:eastAsia="SimSun" w:cs="Times New Roman"/>
          <w:i/>
          <w:iCs/>
          <w:color w:val="000000"/>
          <w:szCs w:val="24"/>
          <w:lang w:eastAsia="zh-CN" w:bidi="ar"/>
        </w:rPr>
        <w:t xml:space="preserve">CI </w:t>
      </w:r>
      <w:r>
        <w:rPr>
          <w:rFonts w:eastAsia="SimSun" w:cs="Times New Roman"/>
          <w:color w:val="000000"/>
          <w:szCs w:val="24"/>
          <w:lang w:eastAsia="zh-CN" w:bidi="ar"/>
        </w:rPr>
        <w:t>represents confidence interval.</w:t>
      </w:r>
    </w:p>
    <w:sectPr w:rsidR="0010484B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E7CE2A" w14:textId="77777777" w:rsidR="00BC7F38" w:rsidRDefault="00BC7F38">
      <w:r>
        <w:separator/>
      </w:r>
    </w:p>
  </w:endnote>
  <w:endnote w:type="continuationSeparator" w:id="0">
    <w:p w14:paraId="24F50D94" w14:textId="77777777" w:rsidR="00BC7F38" w:rsidRDefault="00BC7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C02569" w14:textId="77777777" w:rsidR="0010484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10880F1" wp14:editId="1E4799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B03377" w14:textId="77777777" w:rsidR="0010484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C994E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A15A8D" w14:textId="77777777" w:rsidR="0010484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E08DC5" wp14:editId="30AB90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1E9FBB" w14:textId="77777777" w:rsidR="0010484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AB9B894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974324" w14:textId="77777777" w:rsidR="00BC7F38" w:rsidRDefault="00BC7F38">
      <w:pPr>
        <w:spacing w:before="0" w:after="0"/>
      </w:pPr>
      <w:r>
        <w:separator/>
      </w:r>
    </w:p>
  </w:footnote>
  <w:footnote w:type="continuationSeparator" w:id="0">
    <w:p w14:paraId="3BF721C4" w14:textId="77777777" w:rsidR="00BC7F38" w:rsidRDefault="00BC7F3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381149" w14:textId="77777777" w:rsidR="0010484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573C1B" w14:textId="77777777" w:rsidR="0010484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0CC2D6C" wp14:editId="73F7525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21443718">
    <w:abstractNumId w:val="0"/>
  </w:num>
  <w:num w:numId="2" w16cid:durableId="141430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g1OGY1MTZiOWEwYWIyZTZmMzk1NTkyNDYyMmNlY2EifQ=="/>
  </w:docVars>
  <w:rsids>
    <w:rsidRoot w:val="00803D24"/>
    <w:rsid w:val="0001436A"/>
    <w:rsid w:val="00034304"/>
    <w:rsid w:val="00035434"/>
    <w:rsid w:val="00052A14"/>
    <w:rsid w:val="00077D53"/>
    <w:rsid w:val="0010484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10E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24D0"/>
    <w:rsid w:val="00BC7F3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3811D7"/>
    <w:rsid w:val="0D074274"/>
    <w:rsid w:val="118E4E27"/>
    <w:rsid w:val="11AD60CE"/>
    <w:rsid w:val="1F975C7B"/>
    <w:rsid w:val="2F070637"/>
    <w:rsid w:val="31AE180F"/>
    <w:rsid w:val="48FA645F"/>
    <w:rsid w:val="4CE52F83"/>
    <w:rsid w:val="5A7B5146"/>
    <w:rsid w:val="68795C98"/>
    <w:rsid w:val="72A66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58580"/>
  <w15:docId w15:val="{CB3EF295-2B67-44E5-A9D7-72DB72CCA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B424D0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liuqiaol@scu.edu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1015</Words>
  <Characters>5789</Characters>
  <Application>Microsoft Office Word</Application>
  <DocSecurity>0</DocSecurity>
  <Lines>48</Lines>
  <Paragraphs>13</Paragraphs>
  <ScaleCrop>false</ScaleCrop>
  <Company/>
  <LinksUpToDate>false</LinksUpToDate>
  <CharactersWithSpaces>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sa Carron</cp:lastModifiedBy>
  <cp:revision>4</cp:revision>
  <cp:lastPrinted>2013-10-03T12:51:00Z</cp:lastPrinted>
  <dcterms:created xsi:type="dcterms:W3CDTF">2022-11-17T16:58:00Z</dcterms:created>
  <dcterms:modified xsi:type="dcterms:W3CDTF">2024-10-3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57</vt:lpwstr>
  </property>
  <property fmtid="{D5CDD505-2E9C-101B-9397-08002B2CF9AE}" pid="11" name="ICV">
    <vt:lpwstr>DBE35A6D938C4F02A7791C7C093318D5_13</vt:lpwstr>
  </property>
</Properties>
</file>